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  <w:t>Table S9. Genotype frequency and allele frequency of rs17584499 (founders only) from HapMap3.</w:t>
      </w:r>
    </w:p>
    <w:tbl>
      <w:tblPr>
        <w:tblW w:w="948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0"/>
        <w:gridCol w:w="1400"/>
        <w:gridCol w:w="1400"/>
        <w:gridCol w:w="1400"/>
        <w:gridCol w:w="180"/>
        <w:gridCol w:w="1280"/>
        <w:gridCol w:w="1280"/>
        <w:gridCol w:w="1160"/>
      </w:tblGrid>
      <w:tr>
        <w:trPr>
          <w:trHeight w:val="330" w:hRule="atLeast"/>
        </w:trPr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2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enotype frequency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llele frequency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Population</w:t>
            </w:r>
          </w:p>
        </w:tc>
        <w:tc>
          <w:tcPr>
            <w:tcW w:w="42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 (%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%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st</w:t>
            </w:r>
          </w:p>
        </w:tc>
      </w:tr>
      <w:tr>
        <w:trPr>
          <w:trHeight w:val="33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C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T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T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verall</w:t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B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9 (82.1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 (17.8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 (0.0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D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6 (89.4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9 (10.5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 (0.0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JP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2 (72.0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 (25.58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 (2.33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EU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7 (59.82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 (34.82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 (5.36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IH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 (53.4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 (40.9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 (5.68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EX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 (56.0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 (36.0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 (8.0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688</w:t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S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 (54.5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 (43.18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 (2.27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SW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 (93.88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 (6.12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 (0.0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LWK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1 (90.0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 (10.0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 (0.0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KK</w:t>
            </w:r>
            <w:r>
              <w:rPr>
                <w:kern w:val="0"/>
                <w:vertAlign w:val="superscript"/>
              </w:rPr>
              <w:t>*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3 (72.5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 (26.0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 (1.41)</w:t>
            </w:r>
          </w:p>
        </w:tc>
        <w:tc>
          <w:tcPr>
            <w:tcW w:w="1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YRI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 (94.69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 (5.31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 (0.00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7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</w:tr>
    </w:tbl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  <w:t>*A subject in the MKK group had a missing genotype and was excluded from this calculation.</w:t>
      </w:r>
    </w:p>
    <w:p>
      <w:pPr>
        <w:pStyle w:val="Normal"/>
        <w:rPr>
          <w:rFonts w:ascii="Century Gothic" w:hAnsi="Century Gothic" w:cs="Century Gothic"/>
        </w:rPr>
      </w:pPr>
      <w:r>
        <w:rPr>
          <w:kern w:val="0"/>
          <w:sz w:val="16"/>
          <w:szCs w:val="16"/>
        </w:rPr>
        <w:t>CHB: Han Chinese from Beijing, China; CHD: Chinese from metropolitan Denver, Colorado; JPT: Japanese from Tokyo, Japan;CEU: Utah residents with Northern and Western European ancestry from the CEPH collection; GIH: Gujarati Indians in Houston, Texas ; MEX: Mexican ancestry in Los Angeles, California; TSI: Tuscans from Italy; ASW: African ancestry from the Southwest USA; LWK: Luhya in Webuye, Kenya; MKK: Maasai in Kinyawa, Kenya; YRI: Yoruba in Ibadan, Nigeria.</w:t>
      </w:r>
    </w:p>
    <w:p>
      <w:pPr>
        <w:pStyle w:val="Normal"/>
        <w:rPr>
          <w:rFonts w:ascii="Century Gothic" w:hAnsi="Century Gothic" w:cs="Century Gothic"/>
        </w:rPr>
      </w:pPr>
      <w:r>
        <w:rPr>
          <w:rFonts w:cs="Century Gothic" w:ascii="Century Gothic" w:hAnsi="Century Gothic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02:44:00Z</dcterms:created>
  <dc:creator>cfyang</dc:creator>
  <dc:description/>
  <cp:keywords/>
  <dc:language>en-US</dc:language>
  <cp:lastModifiedBy>cfyang</cp:lastModifiedBy>
  <dcterms:modified xsi:type="dcterms:W3CDTF">2010-01-14T09:56:00Z</dcterms:modified>
  <cp:revision>9</cp:revision>
  <dc:subject/>
  <dc:title>Since rs17584499 is quite differentiated across populations from Hapmap3 data, the overall Fst among 11 HapMap groups for rs17584499 was estimated to be 0</dc:title>
</cp:coreProperties>
</file>